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58CB" w:rsidRDefault="00877337" w:rsidP="002858CB">
      <w:pPr>
        <w:spacing w:after="0"/>
        <w:rPr>
          <w:sz w:val="24"/>
          <w:szCs w:val="24"/>
        </w:rPr>
      </w:pPr>
      <w:r>
        <w:rPr>
          <w:b/>
          <w:sz w:val="24"/>
          <w:szCs w:val="24"/>
        </w:rPr>
        <w:t>Additional file 6: T</w:t>
      </w:r>
      <w:r w:rsidR="00514101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514101">
        <w:rPr>
          <w:b/>
          <w:sz w:val="24"/>
          <w:szCs w:val="24"/>
        </w:rPr>
        <w:t>4</w:t>
      </w:r>
      <w:r w:rsidR="002858CB" w:rsidRPr="00CE43EE">
        <w:rPr>
          <w:b/>
          <w:sz w:val="24"/>
          <w:szCs w:val="24"/>
        </w:rPr>
        <w:t>.</w:t>
      </w:r>
      <w:r w:rsidR="002858CB" w:rsidRPr="00CE43EE">
        <w:rPr>
          <w:sz w:val="24"/>
          <w:szCs w:val="24"/>
        </w:rPr>
        <w:t xml:space="preserve"> </w:t>
      </w:r>
      <w:r w:rsidR="009E1F1E">
        <w:t>Top enriched GO terms</w:t>
      </w:r>
      <w:r w:rsidR="009E1F1E">
        <w:rPr>
          <w:sz w:val="24"/>
          <w:szCs w:val="24"/>
        </w:rPr>
        <w:t xml:space="preserve"> in irradiated </w:t>
      </w:r>
      <w:r w:rsidR="009E1F1E" w:rsidRPr="00CE43EE">
        <w:rPr>
          <w:sz w:val="24"/>
          <w:szCs w:val="24"/>
        </w:rPr>
        <w:t xml:space="preserve">vs. </w:t>
      </w:r>
      <w:r w:rsidR="009E1F1E">
        <w:rPr>
          <w:sz w:val="24"/>
          <w:szCs w:val="24"/>
        </w:rPr>
        <w:t>non-irradiated V</w:t>
      </w:r>
      <w:r w:rsidR="00514101">
        <w:rPr>
          <w:sz w:val="24"/>
          <w:szCs w:val="24"/>
        </w:rPr>
        <w:t>i</w:t>
      </w:r>
      <w:r w:rsidR="002858CB">
        <w:rPr>
          <w:sz w:val="24"/>
          <w:szCs w:val="24"/>
        </w:rPr>
        <w:t>enna</w:t>
      </w:r>
      <w:r w:rsidR="002858CB" w:rsidRPr="00CE43EE">
        <w:rPr>
          <w:sz w:val="24"/>
          <w:szCs w:val="24"/>
        </w:rPr>
        <w:t>7</w:t>
      </w:r>
      <w:r w:rsidR="002858CB">
        <w:rPr>
          <w:sz w:val="24"/>
          <w:szCs w:val="24"/>
        </w:rPr>
        <w:t xml:space="preserve"> pupae</w:t>
      </w:r>
      <w:r w:rsidR="004A3FA2">
        <w:rPr>
          <w:sz w:val="24"/>
          <w:szCs w:val="24"/>
        </w:rPr>
        <w:t>.</w:t>
      </w:r>
      <w:r w:rsidR="002858CB">
        <w:rPr>
          <w:sz w:val="24"/>
          <w:szCs w:val="24"/>
        </w:rPr>
        <w:t xml:space="preserve"> </w:t>
      </w:r>
    </w:p>
    <w:p w:rsidR="002858CB" w:rsidRPr="00C810E9" w:rsidRDefault="009E1F1E" w:rsidP="002858CB">
      <w:pPr>
        <w:spacing w:after="0"/>
        <w:rPr>
          <w:b/>
          <w:i/>
          <w:sz w:val="20"/>
          <w:szCs w:val="18"/>
        </w:rPr>
      </w:pPr>
      <w:r>
        <w:rPr>
          <w:b/>
          <w:i/>
          <w:sz w:val="20"/>
          <w:szCs w:val="18"/>
        </w:rPr>
        <w:t>Irradiated enriched</w:t>
      </w:r>
    </w:p>
    <w:tbl>
      <w:tblPr>
        <w:tblStyle w:val="LightShading"/>
        <w:tblW w:w="8969" w:type="dxa"/>
        <w:tblLook w:val="06A0"/>
      </w:tblPr>
      <w:tblGrid>
        <w:gridCol w:w="1434"/>
        <w:gridCol w:w="3984"/>
        <w:gridCol w:w="996"/>
        <w:gridCol w:w="899"/>
        <w:gridCol w:w="715"/>
        <w:gridCol w:w="941"/>
      </w:tblGrid>
      <w:tr w:rsidR="00FA1B8F" w:rsidRPr="002858CB" w:rsidTr="002858CB">
        <w:trPr>
          <w:cnfStyle w:val="100000000000"/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5122AB" w:rsidRDefault="00FA1B8F" w:rsidP="00EB68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3984" w:type="dxa"/>
            <w:noWrap/>
            <w:hideMark/>
          </w:tcPr>
          <w:p w:rsidR="00FA1B8F" w:rsidRPr="005122AB" w:rsidRDefault="00FA1B8F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996" w:type="dxa"/>
            <w:noWrap/>
            <w:hideMark/>
          </w:tcPr>
          <w:p w:rsidR="00FA1B8F" w:rsidRPr="005122AB" w:rsidRDefault="00FA1B8F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ificant</w:t>
            </w:r>
          </w:p>
        </w:tc>
        <w:tc>
          <w:tcPr>
            <w:tcW w:w="899" w:type="dxa"/>
            <w:noWrap/>
            <w:hideMark/>
          </w:tcPr>
          <w:p w:rsidR="00FA1B8F" w:rsidRPr="005122AB" w:rsidRDefault="00FA1B8F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122A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pected</w:t>
            </w:r>
          </w:p>
        </w:tc>
        <w:tc>
          <w:tcPr>
            <w:tcW w:w="715" w:type="dxa"/>
            <w:noWrap/>
            <w:hideMark/>
          </w:tcPr>
          <w:p w:rsidR="00FA1B8F" w:rsidRPr="005122AB" w:rsidRDefault="00FA1B8F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isher exact test</w:t>
            </w:r>
          </w:p>
        </w:tc>
        <w:tc>
          <w:tcPr>
            <w:tcW w:w="941" w:type="dxa"/>
            <w:noWrap/>
            <w:hideMark/>
          </w:tcPr>
          <w:p w:rsidR="00FA1B8F" w:rsidRPr="005122AB" w:rsidRDefault="00EA2D08" w:rsidP="00EB6885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 w:rsidR="00FA1B8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974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onse to DNA damage stimulus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20E-11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281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0E-09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259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metabolic process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0E-08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260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NA replication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E-07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3554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response to stress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0E-07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0E-06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255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e assembly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0E-06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302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uble-strand break repair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90E-05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90304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cleic acid metabolic process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3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919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ctivation of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type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opeptida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4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97202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activation of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type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opeptida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s</w:t>
            </w:r>
            <w:proofErr w:type="spellEnd"/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4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22618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nucleoprotein</w:t>
            </w:r>
            <w:proofErr w:type="spellEnd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omplex assembly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2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4641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llular nitrogen compound metabol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1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24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98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254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ibosome biogenesis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2981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gulation of apoptotic process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2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0950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opeptidase</w:t>
            </w:r>
            <w:proofErr w:type="spellEnd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tivity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6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0952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itive regulation of peptidase activi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6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3280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type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eptidase</w:t>
            </w:r>
            <w:proofErr w:type="spellEnd"/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6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2001056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ositive regulation of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steine</w:t>
            </w:r>
            <w:proofErr w:type="spellEnd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type </w:t>
            </w: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eptidase</w:t>
            </w:r>
            <w:proofErr w:type="spellEnd"/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6</w:t>
            </w:r>
          </w:p>
        </w:tc>
      </w:tr>
      <w:tr w:rsidR="00FA1B8F" w:rsidRPr="002858CB" w:rsidTr="002858CB">
        <w:trPr>
          <w:trHeight w:val="300"/>
        </w:trPr>
        <w:tc>
          <w:tcPr>
            <w:cnfStyle w:val="001000000000"/>
            <w:tcW w:w="1434" w:type="dxa"/>
            <w:noWrap/>
            <w:hideMark/>
          </w:tcPr>
          <w:p w:rsidR="00FA1B8F" w:rsidRPr="002858CB" w:rsidRDefault="00FA1B8F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70925</w:t>
            </w:r>
          </w:p>
        </w:tc>
        <w:tc>
          <w:tcPr>
            <w:tcW w:w="3984" w:type="dxa"/>
            <w:noWrap/>
            <w:hideMark/>
          </w:tcPr>
          <w:p w:rsidR="00FA1B8F" w:rsidRPr="002858CB" w:rsidRDefault="00FA1B8F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ganelle assembly</w:t>
            </w:r>
          </w:p>
        </w:tc>
        <w:tc>
          <w:tcPr>
            <w:tcW w:w="996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99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5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1" w:type="dxa"/>
            <w:noWrap/>
            <w:hideMark/>
          </w:tcPr>
          <w:p w:rsidR="00FA1B8F" w:rsidRPr="002858CB" w:rsidRDefault="00FA1B8F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09</w:t>
            </w:r>
          </w:p>
        </w:tc>
      </w:tr>
    </w:tbl>
    <w:p w:rsidR="002858CB" w:rsidRPr="00C810E9" w:rsidRDefault="009E1F1E" w:rsidP="002858CB">
      <w:pPr>
        <w:spacing w:after="0" w:line="240" w:lineRule="auto"/>
        <w:rPr>
          <w:b/>
          <w:i/>
          <w:sz w:val="20"/>
          <w:szCs w:val="18"/>
        </w:rPr>
      </w:pPr>
      <w:r>
        <w:rPr>
          <w:b/>
          <w:i/>
          <w:sz w:val="20"/>
          <w:szCs w:val="18"/>
        </w:rPr>
        <w:t>Non-irradiated enriched</w:t>
      </w:r>
    </w:p>
    <w:tbl>
      <w:tblPr>
        <w:tblStyle w:val="LightShading"/>
        <w:tblW w:w="9032" w:type="dxa"/>
        <w:tblLook w:val="0680"/>
      </w:tblPr>
      <w:tblGrid>
        <w:gridCol w:w="1347"/>
        <w:gridCol w:w="3845"/>
        <w:gridCol w:w="960"/>
        <w:gridCol w:w="960"/>
        <w:gridCol w:w="960"/>
        <w:gridCol w:w="960"/>
      </w:tblGrid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079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al genome replication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80E-07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058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al infectious cycle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0E-06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22415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al reproductive process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E-05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6032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al reproduction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E-05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64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-organism cellular process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E-05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703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-organism reproductive process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59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508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lysis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66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704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-organism process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35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0282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ne mineralization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75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31214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omineral</w:t>
            </w:r>
            <w:proofErr w:type="spellEnd"/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issue development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638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6817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ate ion transport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71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19048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irus-host interaction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932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51701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action with host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53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403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mbiosis, mutualism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52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44419</w:t>
            </w:r>
          </w:p>
        </w:tc>
        <w:tc>
          <w:tcPr>
            <w:tcW w:w="3845" w:type="dxa"/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species interaction between organ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52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tcBorders>
              <w:bottom w:val="nil"/>
            </w:tcBorders>
            <w:noWrap/>
            <w:hideMark/>
          </w:tcPr>
          <w:p w:rsidR="002858CB" w:rsidRPr="002858CB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01503</w:t>
            </w:r>
          </w:p>
        </w:tc>
        <w:tc>
          <w:tcPr>
            <w:tcW w:w="3845" w:type="dxa"/>
            <w:tcBorders>
              <w:bottom w:val="nil"/>
            </w:tcBorders>
            <w:noWrap/>
            <w:hideMark/>
          </w:tcPr>
          <w:p w:rsidR="002858CB" w:rsidRPr="002858CB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ssification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2858CB" w:rsidRPr="002858CB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858C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211</w:t>
            </w:r>
          </w:p>
        </w:tc>
      </w:tr>
      <w:tr w:rsidR="002858CB" w:rsidRPr="002858CB" w:rsidTr="008F7E88">
        <w:trPr>
          <w:trHeight w:val="300"/>
        </w:trPr>
        <w:tc>
          <w:tcPr>
            <w:cnfStyle w:val="001000000000"/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CB" w:rsidRPr="008F7E88" w:rsidRDefault="002858CB" w:rsidP="002858CB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:0022414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CB" w:rsidRPr="008F7E88" w:rsidRDefault="002858CB" w:rsidP="002858C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productive proc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CB" w:rsidRPr="008F7E88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CB" w:rsidRPr="008F7E88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CB" w:rsidRPr="008F7E88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858CB" w:rsidRPr="008F7E88" w:rsidRDefault="002858CB" w:rsidP="002858CB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51</w:t>
            </w:r>
          </w:p>
        </w:tc>
      </w:tr>
      <w:tr w:rsidR="008F7E88" w:rsidRPr="002858CB" w:rsidTr="008F7E88">
        <w:trPr>
          <w:trHeight w:val="300"/>
        </w:trPr>
        <w:tc>
          <w:tcPr>
            <w:cnfStyle w:val="001000000000"/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GO:0015698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inorganic anion trans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0.05161</w:t>
            </w:r>
          </w:p>
        </w:tc>
      </w:tr>
      <w:tr w:rsidR="008F7E88" w:rsidRPr="002858CB" w:rsidTr="008F7E88">
        <w:trPr>
          <w:trHeight w:val="278"/>
        </w:trPr>
        <w:tc>
          <w:tcPr>
            <w:cnfStyle w:val="001000000000"/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GO:0000003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re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0.05403</w:t>
            </w:r>
          </w:p>
        </w:tc>
      </w:tr>
      <w:tr w:rsidR="008F7E88" w:rsidRPr="002858CB" w:rsidTr="008F7E88">
        <w:trPr>
          <w:trHeight w:val="242"/>
        </w:trPr>
        <w:tc>
          <w:tcPr>
            <w:cnfStyle w:val="001000000000"/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7E88" w:rsidRPr="008F7E88" w:rsidRDefault="008F7E88" w:rsidP="008F7E8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GO:0019538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7E88" w:rsidRPr="008F7E88" w:rsidRDefault="008F7E88" w:rsidP="008F7E88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protein metabolic proc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F7E88" w:rsidRPr="008F7E88" w:rsidRDefault="008F7E88" w:rsidP="008F7E88">
            <w:pPr>
              <w:jc w:val="right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8F7E88">
              <w:rPr>
                <w:rFonts w:ascii="Calibri" w:hAnsi="Calibri"/>
                <w:color w:val="000000"/>
                <w:sz w:val="18"/>
                <w:szCs w:val="18"/>
              </w:rPr>
              <w:t>0.05441</w:t>
            </w:r>
          </w:p>
        </w:tc>
      </w:tr>
    </w:tbl>
    <w:p w:rsidR="0081366B" w:rsidRPr="002858CB" w:rsidRDefault="0081366B" w:rsidP="002858CB">
      <w:pPr>
        <w:rPr>
          <w:sz w:val="18"/>
          <w:szCs w:val="18"/>
        </w:rPr>
      </w:pPr>
      <w:bookmarkStart w:id="0" w:name="_GoBack"/>
      <w:bookmarkEnd w:id="0"/>
    </w:p>
    <w:sectPr w:rsidR="0081366B" w:rsidRPr="002858CB" w:rsidSect="002858CB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58CB"/>
    <w:rsid w:val="000D670F"/>
    <w:rsid w:val="002858CB"/>
    <w:rsid w:val="00452FE5"/>
    <w:rsid w:val="004A3FA2"/>
    <w:rsid w:val="004A6F5C"/>
    <w:rsid w:val="00514101"/>
    <w:rsid w:val="0081366B"/>
    <w:rsid w:val="00877337"/>
    <w:rsid w:val="008F7E88"/>
    <w:rsid w:val="009E1F1E"/>
    <w:rsid w:val="00AC541F"/>
    <w:rsid w:val="00C810E9"/>
    <w:rsid w:val="00CD1A22"/>
    <w:rsid w:val="00EA2D08"/>
    <w:rsid w:val="00FA1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858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a Calla Zalles</dc:creator>
  <cp:lastModifiedBy>jepartosa</cp:lastModifiedBy>
  <cp:revision>9</cp:revision>
  <dcterms:created xsi:type="dcterms:W3CDTF">2013-09-16T23:49:00Z</dcterms:created>
  <dcterms:modified xsi:type="dcterms:W3CDTF">2014-01-31T16:02:00Z</dcterms:modified>
</cp:coreProperties>
</file>